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2A22" w14:textId="6553BF03" w:rsidR="00027B99" w:rsidRPr="006250C3" w:rsidRDefault="00027B99" w:rsidP="00C94F6A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bookmarkStart w:id="0" w:name="OLE_LINK375"/>
      <w:bookmarkStart w:id="1" w:name="OLE_LINK376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Table S2. Association of </w:t>
      </w:r>
      <w:r w:rsidR="00D2369E" w:rsidRPr="006250C3">
        <w:rPr>
          <w:rFonts w:ascii="Times New Roman" w:eastAsia="等线" w:hAnsi="Times New Roman" w:cs="Times New Roman"/>
          <w:b/>
          <w:bCs/>
          <w:color w:val="4472C4" w:themeColor="accent1"/>
          <w:sz w:val="24"/>
          <w:szCs w:val="24"/>
        </w:rPr>
        <w:t>α-synuclein-H group</w:t>
      </w: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with changes in neuropsychiatric </w:t>
      </w:r>
      <w:proofErr w:type="spellStart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cales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a</w:t>
      </w:r>
      <w:proofErr w:type="spellEnd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</w:t>
      </w:r>
    </w:p>
    <w:tbl>
      <w:tblPr>
        <w:tblW w:w="9938" w:type="dxa"/>
        <w:tblInd w:w="-8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4"/>
        <w:gridCol w:w="1643"/>
        <w:gridCol w:w="789"/>
        <w:gridCol w:w="1314"/>
        <w:gridCol w:w="766"/>
        <w:gridCol w:w="1731"/>
        <w:gridCol w:w="657"/>
        <w:gridCol w:w="1315"/>
        <w:gridCol w:w="769"/>
      </w:tblGrid>
      <w:tr w:rsidR="00027B99" w:rsidRPr="00C94F6A" w14:paraId="55A27BFF" w14:textId="77777777" w:rsidTr="008052EC">
        <w:trPr>
          <w:trHeight w:val="761"/>
        </w:trPr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DD52E5E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pendent variabl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608CBD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difference (MD)</w:t>
            </w:r>
          </w:p>
          <w:p w14:paraId="3227D0E6" w14:textId="77777777" w:rsidR="00CF3AF7" w:rsidRPr="00C94F6A" w:rsidRDefault="00027B99" w:rsidP="00CF3AF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(α-synuclein-L</w:t>
            </w:r>
            <w:r w:rsidR="00CF3AF7"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v</w:t>
            </w: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s </w:t>
            </w:r>
          </w:p>
          <w:p w14:paraId="6054445D" w14:textId="34015508" w:rsidR="00027B99" w:rsidRPr="00C94F6A" w:rsidRDefault="00027B99" w:rsidP="00CF3AF7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α-synuclein-H</w:t>
            </w:r>
            <w:r w:rsidR="00CF3AF7"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group</w:t>
            </w: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BCF8D36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46919E7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F1358C2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7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440D9E7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an difference (MD)</w:t>
            </w:r>
          </w:p>
          <w:p w14:paraId="36F43B13" w14:textId="7020FA59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×α-synuclein-H group</w:t>
            </w:r>
          </w:p>
        </w:tc>
        <w:tc>
          <w:tcPr>
            <w:tcW w:w="6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28B1EAB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SD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E246D00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CI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6765B8A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027B99" w:rsidRPr="00C94F6A" w14:paraId="09B502BE" w14:textId="77777777" w:rsidTr="00744654">
        <w:trPr>
          <w:trHeight w:val="468"/>
        </w:trPr>
        <w:tc>
          <w:tcPr>
            <w:tcW w:w="993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57BCEAF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Neuropsychiatric scale</w:t>
            </w:r>
          </w:p>
        </w:tc>
      </w:tr>
      <w:tr w:rsidR="00027B99" w:rsidRPr="00C94F6A" w14:paraId="7FB2470B" w14:textId="77777777" w:rsidTr="008052EC">
        <w:trPr>
          <w:trHeight w:val="435"/>
        </w:trPr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036ED79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MMSE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640E225" w14:textId="77D4A1F1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830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2307F36" w14:textId="6B49E9F4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4224</w:t>
            </w:r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698CED57" w14:textId="22B714E8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1.6587, 0.0029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E7A21AF" w14:textId="1306A717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5</w:t>
            </w:r>
            <w:r w:rsidR="00630681"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0</w:t>
            </w:r>
          </w:p>
        </w:tc>
        <w:tc>
          <w:tcPr>
            <w:tcW w:w="173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E6B12D0" w14:textId="524D8645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-0.0024</w:t>
            </w:r>
          </w:p>
        </w:tc>
        <w:tc>
          <w:tcPr>
            <w:tcW w:w="65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CBD800B" w14:textId="6EF8C4C5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41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CE5EE9A" w14:textId="50A8EC96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04, 0.0056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BFF6429" w14:textId="6852E30B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556</w:t>
            </w:r>
            <w:r w:rsidR="00630681"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</w:t>
            </w:r>
          </w:p>
        </w:tc>
      </w:tr>
      <w:tr w:rsidR="00027B99" w:rsidRPr="00C94F6A" w14:paraId="1883A9AA" w14:textId="77777777" w:rsidTr="008052EC">
        <w:trPr>
          <w:trHeight w:val="422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55C5C24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AS cog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347C7B0" w14:textId="0144E597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1.098</w:t>
            </w:r>
            <w:r w:rsidR="00630681"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3C49975" w14:textId="3B0D9E7A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850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83FF458" w14:textId="486F7E2E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5680, 2.7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88DC1D0" w14:textId="27DD5C2C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197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1512D57" w14:textId="17AF024D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6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2454836" w14:textId="3119B822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17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6EFFEC9" w14:textId="18A65FDD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342, 0.10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600E1D37" w14:textId="1910BDAA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&lt;0.0001</w:t>
            </w:r>
          </w:p>
        </w:tc>
      </w:tr>
      <w:tr w:rsidR="00027B99" w:rsidRPr="00C94F6A" w14:paraId="08A29DB3" w14:textId="77777777" w:rsidTr="008052EC">
        <w:trPr>
          <w:trHeight w:val="444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E109AB4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NI-ME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E0BAADB" w14:textId="4AD20E57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-0.33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0A667A2" w14:textId="06C4E2BD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11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5AE25DAF" w14:textId="34019923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5505, -0.11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930E661" w14:textId="0D32C041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3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402EEFB" w14:textId="008B774B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F96E190" w14:textId="121873EB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A5804A3" w14:textId="79164BCB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0010, 0.0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DB6CB51" w14:textId="08769109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06</w:t>
            </w:r>
          </w:p>
        </w:tc>
      </w:tr>
      <w:tr w:rsidR="00027B99" w:rsidRPr="00C94F6A" w14:paraId="4AA13439" w14:textId="77777777" w:rsidTr="008052EC">
        <w:trPr>
          <w:trHeight w:val="412"/>
        </w:trPr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1888323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Q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D1BCEE0" w14:textId="24AE25F8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2.406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EDC3633" w14:textId="1EBA801D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8449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1181FAA" w14:textId="26404AE7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0.7500, 4.062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5838E22" w14:textId="06777C9B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47</w:t>
            </w:r>
          </w:p>
        </w:tc>
        <w:tc>
          <w:tcPr>
            <w:tcW w:w="17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2F06BDF" w14:textId="356C09FC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1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C67025C" w14:textId="52C8DCF3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7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6D24DAE" w14:textId="5DDE34AC" w:rsidR="00027B99" w:rsidRPr="00C94F6A" w:rsidRDefault="00CF3AF7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123, 0.015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CFABFE9" w14:textId="27B5E9A1" w:rsidR="00027B99" w:rsidRPr="00C94F6A" w:rsidRDefault="00CF3AF7" w:rsidP="00630681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8204</w:t>
            </w:r>
          </w:p>
        </w:tc>
      </w:tr>
      <w:tr w:rsidR="00027B99" w:rsidRPr="00C94F6A" w14:paraId="6B7D1F85" w14:textId="77777777" w:rsidTr="008052EC">
        <w:trPr>
          <w:trHeight w:val="459"/>
        </w:trPr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55D3BBC" w14:textId="77777777" w:rsidR="00027B99" w:rsidRPr="00C94F6A" w:rsidRDefault="00027B99" w:rsidP="0022443D">
            <w:pPr>
              <w:widowControl/>
              <w:spacing w:line="26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6"/>
                <w:szCs w:val="16"/>
              </w:rPr>
              <w:t>ADNI-EF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4C96AA6" w14:textId="038B990D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-0.3674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E0D237E" w14:textId="7B1A2847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125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91773AA" w14:textId="73139CA2" w:rsidR="00027B99" w:rsidRPr="00C94F6A" w:rsidRDefault="00630681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6134, -0.121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3BD00E6" w14:textId="39D8A3F7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3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74D83D9C" w14:textId="7E0BAC6C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6C08382" w14:textId="66E09D5D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000</w:t>
            </w:r>
            <w:r w:rsidR="00630681"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4281D331" w14:textId="486BBD88" w:rsidR="00027B99" w:rsidRPr="00C94F6A" w:rsidRDefault="00630681" w:rsidP="0022443D">
            <w:pPr>
              <w:widowControl/>
              <w:spacing w:line="26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-0.0007, 0.002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98FC4CA" w14:textId="6A3A333A" w:rsidR="00027B99" w:rsidRPr="00C94F6A" w:rsidRDefault="00CF3AF7" w:rsidP="0022443D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</w:pPr>
            <w:r w:rsidRPr="00C94F6A">
              <w:rPr>
                <w:rFonts w:ascii="Times New Roman" w:eastAsia="等线" w:hAnsi="Times New Roman" w:cs="Times New Roman"/>
                <w:color w:val="000000" w:themeColor="text1"/>
                <w:kern w:val="2"/>
                <w:sz w:val="16"/>
                <w:szCs w:val="16"/>
              </w:rPr>
              <w:t>0.1967</w:t>
            </w:r>
          </w:p>
        </w:tc>
      </w:tr>
    </w:tbl>
    <w:p w14:paraId="5AFAC787" w14:textId="0CE15FA1" w:rsidR="00317DF1" w:rsidRPr="006250C3" w:rsidRDefault="00317DF1" w:rsidP="00C94F6A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proofErr w:type="spellStart"/>
      <w:r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a</w:t>
      </w: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Dependent</w:t>
      </w:r>
      <w:proofErr w:type="spellEnd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variable: 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MMSE, ADAS cog, ADNI-MEM, FAQ, ADNI-EF; Factor: </w:t>
      </w:r>
      <w:r w:rsidRPr="006250C3">
        <w:rPr>
          <w:rFonts w:ascii="Times New Roman" w:eastAsia="等线" w:hAnsi="Times New Roman" w:cs="Times New Roman"/>
          <w:color w:val="4472C4" w:themeColor="accent1"/>
          <w:sz w:val="24"/>
          <w:szCs w:val="24"/>
        </w:rPr>
        <w:t>α-synuclein-H group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; Covariates: age, gender, education, </w:t>
      </w:r>
      <w:r w:rsidR="00516FEC"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 ε4 genotype.</w:t>
      </w:r>
    </w:p>
    <w:p w14:paraId="509C8DF1" w14:textId="5B0112FC" w:rsidR="00434078" w:rsidRPr="006250C3" w:rsidRDefault="00317DF1" w:rsidP="00C94F6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Abbreviations: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MMSE: Mini-Mental State Examination; ADNI-MEM: Alzheimer’s Disease Neuroimaging Initiative memory score; ADAS-cog 11: Alzheimer’s Disease Assessment Scale cognitive section 11-item; FAQ: Functional Activities Questionnaire; ADNI-EF: Alzheimer’s Disease Neuroimaging Initiative executive function score; CSF: Cerebrospinal Fluid;</w:t>
      </w:r>
      <w:r w:rsidR="00516FEC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516FEC"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 xml:space="preserve">APOE </w:t>
      </w:r>
      <w:r w:rsidR="00516FEC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ε4: apolipoprotein E type 4 allele.</w:t>
      </w:r>
    </w:p>
    <w:p w14:paraId="6A3AF6D6" w14:textId="77777777" w:rsidR="00317DF1" w:rsidRPr="00C94F6A" w:rsidRDefault="00317DF1" w:rsidP="00434078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bookmarkEnd w:id="1"/>
    <w:p w14:paraId="50BB394F" w14:textId="2AB2067B" w:rsidR="00434078" w:rsidRPr="006250C3" w:rsidRDefault="00B42D31" w:rsidP="00C94F6A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S2. Kaplan–Meier survival curves</w:t>
      </w:r>
      <w:r w:rsidR="00D2369E"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and Cox proportional hazards </w:t>
      </w:r>
      <w:proofErr w:type="spellStart"/>
      <w:r w:rsidR="00D2369E"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model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a</w:t>
      </w:r>
      <w:proofErr w:type="spellEnd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 for conversion rates of non-AD to </w:t>
      </w:r>
      <w:proofErr w:type="spellStart"/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AD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b</w:t>
      </w:r>
      <w:proofErr w:type="spellEnd"/>
    </w:p>
    <w:p w14:paraId="46E8F0D0" w14:textId="7B5EFF4E" w:rsidR="00B42D31" w:rsidRPr="00C94F6A" w:rsidRDefault="00814170" w:rsidP="00B42D31">
      <w:pPr>
        <w:pStyle w:val="ab"/>
        <w:rPr>
          <w:rFonts w:ascii="Times New Roman" w:hAnsi="Times New Roman" w:cs="Times New Roman"/>
        </w:rPr>
      </w:pPr>
      <w:r w:rsidRPr="00C94F6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EDE5A8" wp14:editId="2C2A9CAE">
            <wp:extent cx="5711576" cy="2124134"/>
            <wp:effectExtent l="0" t="0" r="3810" b="0"/>
            <wp:docPr id="17291388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19" cy="213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2BF4D" w14:textId="74E719D2" w:rsidR="00C94F6A" w:rsidRPr="006250C3" w:rsidRDefault="00C94F6A" w:rsidP="00C94F6A">
      <w:pPr>
        <w:spacing w:line="480" w:lineRule="auto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Figure 2. Longitudinal effects of different α-synuclein groups on AD progression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. In the comparison of progression rates from non-AD to AD status, no significant difference was observed between the high α-synuclein (α-synuclein-H) group and the low α-synuclein (α-synuclein-L) group (A). Additionally, when adjustments were made for age, gender, education, and APOE ε4 genotype, the Cox proportional hazards model revealed that the α-synuclein-H group did not exhibit an increased risk of AD progression compared to the α-synuclein-L group (B)</w:t>
      </w:r>
    </w:p>
    <w:p w14:paraId="299D9165" w14:textId="0E785A74" w:rsidR="0024284D" w:rsidRPr="006250C3" w:rsidRDefault="0024284D" w:rsidP="00C94F6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Abbreviations: 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Alzheimer’s disease: AD; </w:t>
      </w:r>
      <w:r w:rsidR="00516FEC"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 xml:space="preserve">APOE </w:t>
      </w:r>
      <w:r w:rsidR="00516FEC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ε4: apolipoprotein E type 4 allele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; MMSE: Mini-Mental State Examination.</w:t>
      </w:r>
    </w:p>
    <w:p w14:paraId="4E953B5E" w14:textId="56FD7687" w:rsidR="00317DF1" w:rsidRPr="006250C3" w:rsidRDefault="006E1230" w:rsidP="00C94F6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</w:pPr>
      <w:proofErr w:type="spellStart"/>
      <w:r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a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covariates</w:t>
      </w:r>
      <w:proofErr w:type="spellEnd"/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: age, gender, education,</w:t>
      </w:r>
      <w:r w:rsidR="00744654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baseline MMSE</w:t>
      </w:r>
      <w:r w:rsidR="0081417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, </w:t>
      </w:r>
      <w:r w:rsidR="00744654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and </w:t>
      </w:r>
      <w:r w:rsidR="00516FEC"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POE ε4</w:t>
      </w:r>
      <w:r w:rsidR="00516FEC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genotype</w:t>
      </w:r>
      <w:r w:rsidR="00317DF1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</w:p>
    <w:p w14:paraId="3A8A958E" w14:textId="7FA14034" w:rsidR="00B42D31" w:rsidRPr="006250C3" w:rsidRDefault="00317DF1" w:rsidP="00C94F6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proofErr w:type="spellStart"/>
      <w:r w:rsidRPr="006250C3">
        <w:rPr>
          <w:rFonts w:ascii="Times New Roman" w:hAnsi="Times New Roman" w:cs="Times New Roman"/>
          <w:color w:val="4472C4" w:themeColor="accent1"/>
          <w:sz w:val="24"/>
          <w:szCs w:val="24"/>
          <w:vertAlign w:val="superscript"/>
        </w:rPr>
        <w:t>b</w:t>
      </w:r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Utilizing</w:t>
      </w:r>
      <w:proofErr w:type="spellEnd"/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the NIA-AA 2018 criteria, participants were categorized into four groups (A-T-, A+T-, A+T+, A-T+, with cutoffs: CSF Aβ42 &lt; 976.6 </w:t>
      </w:r>
      <w:proofErr w:type="spellStart"/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pg</w:t>
      </w:r>
      <w:proofErr w:type="spellEnd"/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/m</w:t>
      </w:r>
      <w:r w:rsidR="00744654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L</w:t>
      </w:r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= A+; CSF p-tau181 &gt;21.8 </w:t>
      </w:r>
      <w:proofErr w:type="spellStart"/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pg</w:t>
      </w:r>
      <w:proofErr w:type="spellEnd"/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/m</w:t>
      </w:r>
      <w:r w:rsidR="00744654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L</w:t>
      </w:r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= T+)</w:t>
      </w:r>
      <w:r w:rsidR="00C94F6A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[1]</w:t>
      </w:r>
      <w:r w:rsidR="006E1230"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</w:p>
    <w:p w14:paraId="4545A021" w14:textId="77777777" w:rsidR="00C94F6A" w:rsidRPr="00C94F6A" w:rsidRDefault="00C94F6A" w:rsidP="00C94F6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C19C2B" w14:textId="08110140" w:rsidR="00C94F6A" w:rsidRPr="006250C3" w:rsidRDefault="00C94F6A" w:rsidP="00C94F6A">
      <w:pPr>
        <w:spacing w:line="480" w:lineRule="auto"/>
        <w:rPr>
          <w:rFonts w:ascii="Times New Roman" w:hAnsi="Times New Roman" w:cs="Times New Roman"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References:</w:t>
      </w:r>
    </w:p>
    <w:p w14:paraId="19E4710E" w14:textId="301EE71C" w:rsidR="00C94F6A" w:rsidRPr="006250C3" w:rsidRDefault="00C94F6A" w:rsidP="00C94F6A">
      <w:pPr>
        <w:pStyle w:val="a7"/>
        <w:numPr>
          <w:ilvl w:val="0"/>
          <w:numId w:val="3"/>
        </w:numPr>
        <w:spacing w:line="480" w:lineRule="auto"/>
        <w:ind w:firstLineChars="0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Hansson O, </w:t>
      </w:r>
      <w:proofErr w:type="spellStart"/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Seibyl</w:t>
      </w:r>
      <w:proofErr w:type="spellEnd"/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J, </w:t>
      </w:r>
      <w:proofErr w:type="spellStart"/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Stomrud</w:t>
      </w:r>
      <w:proofErr w:type="spellEnd"/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E, Zetterberg H, Trojanowski JQ., Bittner T et al: </w:t>
      </w:r>
      <w:r w:rsidRPr="006250C3">
        <w:rPr>
          <w:rFonts w:ascii="Times New Roman" w:hAnsi="Times New Roman" w:cs="Times New Roman"/>
          <w:b/>
          <w:bCs/>
          <w:i/>
          <w:iCs/>
          <w:color w:val="4472C4" w:themeColor="accent1"/>
          <w:sz w:val="24"/>
          <w:szCs w:val="24"/>
        </w:rPr>
        <w:lastRenderedPageBreak/>
        <w:t xml:space="preserve">CSF biomarkers of Alzheimer’s disease concord with amyloid-β PET and predict clinical progression: a study of fully automated immunoassays in </w:t>
      </w:r>
      <w:proofErr w:type="spellStart"/>
      <w:r w:rsidRPr="006250C3">
        <w:rPr>
          <w:rFonts w:ascii="Times New Roman" w:hAnsi="Times New Roman" w:cs="Times New Roman"/>
          <w:b/>
          <w:bCs/>
          <w:i/>
          <w:iCs/>
          <w:color w:val="4472C4" w:themeColor="accent1"/>
          <w:sz w:val="24"/>
          <w:szCs w:val="24"/>
        </w:rPr>
        <w:t>BioFINDER</w:t>
      </w:r>
      <w:proofErr w:type="spellEnd"/>
      <w:r w:rsidRPr="006250C3">
        <w:rPr>
          <w:rFonts w:ascii="Times New Roman" w:hAnsi="Times New Roman" w:cs="Times New Roman"/>
          <w:b/>
          <w:bCs/>
          <w:i/>
          <w:iCs/>
          <w:color w:val="4472C4" w:themeColor="accent1"/>
          <w:sz w:val="24"/>
          <w:szCs w:val="24"/>
        </w:rPr>
        <w:t xml:space="preserve"> and ADNI cohorts. </w:t>
      </w:r>
      <w:proofErr w:type="spellStart"/>
      <w:r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>Alzheimers</w:t>
      </w:r>
      <w:proofErr w:type="spellEnd"/>
      <w:r w:rsidRPr="006250C3">
        <w:rPr>
          <w:rFonts w:ascii="Times New Roman" w:hAnsi="Times New Roman" w:cs="Times New Roman"/>
          <w:i/>
          <w:iCs/>
          <w:color w:val="4472C4" w:themeColor="accent1"/>
          <w:sz w:val="24"/>
          <w:szCs w:val="24"/>
        </w:rPr>
        <w:t xml:space="preserve"> Dement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. 2018, </w:t>
      </w:r>
      <w:r w:rsidRPr="006250C3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14</w:t>
      </w:r>
      <w:r w:rsidRPr="006250C3">
        <w:rPr>
          <w:rFonts w:ascii="Times New Roman" w:hAnsi="Times New Roman" w:cs="Times New Roman"/>
          <w:color w:val="4472C4" w:themeColor="accent1"/>
          <w:sz w:val="24"/>
          <w:szCs w:val="24"/>
        </w:rPr>
        <w:t>(1470–1481).</w:t>
      </w:r>
    </w:p>
    <w:sectPr w:rsidR="00C94F6A" w:rsidRPr="006250C3" w:rsidSect="0025486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F76F7" w14:textId="77777777" w:rsidR="00254868" w:rsidRDefault="00254868" w:rsidP="00C97779">
      <w:r>
        <w:separator/>
      </w:r>
    </w:p>
  </w:endnote>
  <w:endnote w:type="continuationSeparator" w:id="0">
    <w:p w14:paraId="198D69BB" w14:textId="77777777" w:rsidR="00254868" w:rsidRDefault="00254868" w:rsidP="00C97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6107621"/>
      <w:docPartObj>
        <w:docPartGallery w:val="Page Numbers (Bottom of Page)"/>
        <w:docPartUnique/>
      </w:docPartObj>
    </w:sdtPr>
    <w:sdtContent>
      <w:p w14:paraId="6F94134C" w14:textId="5D7E1B52" w:rsidR="0046291C" w:rsidRDefault="004629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80AD54" w14:textId="77777777" w:rsidR="0046291C" w:rsidRDefault="004629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A035D" w14:textId="77777777" w:rsidR="00254868" w:rsidRDefault="00254868" w:rsidP="00C97779">
      <w:r>
        <w:separator/>
      </w:r>
    </w:p>
  </w:footnote>
  <w:footnote w:type="continuationSeparator" w:id="0">
    <w:p w14:paraId="24B2AF5D" w14:textId="77777777" w:rsidR="00254868" w:rsidRDefault="00254868" w:rsidP="00C977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20EFF"/>
    <w:multiLevelType w:val="hybridMultilevel"/>
    <w:tmpl w:val="DCD801D4"/>
    <w:lvl w:ilvl="0" w:tplc="9482CE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B3517F"/>
    <w:multiLevelType w:val="hybridMultilevel"/>
    <w:tmpl w:val="E3E431F0"/>
    <w:lvl w:ilvl="0" w:tplc="DF0ECF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A73774"/>
    <w:multiLevelType w:val="hybridMultilevel"/>
    <w:tmpl w:val="CC38F4DE"/>
    <w:lvl w:ilvl="0" w:tplc="A73E659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88092076">
    <w:abstractNumId w:val="0"/>
  </w:num>
  <w:num w:numId="2" w16cid:durableId="1131510891">
    <w:abstractNumId w:val="1"/>
  </w:num>
  <w:num w:numId="3" w16cid:durableId="657920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px00epuf9vfhex0x1p5rfw25fesszwax5z&quot;&gt;我的EndNote库&lt;record-ids&gt;&lt;item&gt;89&lt;/item&gt;&lt;/record-ids&gt;&lt;/item&gt;&lt;/Libraries&gt;"/>
  </w:docVars>
  <w:rsids>
    <w:rsidRoot w:val="003B63FA"/>
    <w:rsid w:val="000038F5"/>
    <w:rsid w:val="00027B99"/>
    <w:rsid w:val="000A6141"/>
    <w:rsid w:val="000F4619"/>
    <w:rsid w:val="00100879"/>
    <w:rsid w:val="00136BD4"/>
    <w:rsid w:val="00137822"/>
    <w:rsid w:val="001639F6"/>
    <w:rsid w:val="00182F9A"/>
    <w:rsid w:val="00194B1F"/>
    <w:rsid w:val="00197A38"/>
    <w:rsid w:val="001B4100"/>
    <w:rsid w:val="001C1013"/>
    <w:rsid w:val="001E309B"/>
    <w:rsid w:val="001F1284"/>
    <w:rsid w:val="00222212"/>
    <w:rsid w:val="002334E1"/>
    <w:rsid w:val="00241E5F"/>
    <w:rsid w:val="0024284D"/>
    <w:rsid w:val="00254868"/>
    <w:rsid w:val="002B4FA5"/>
    <w:rsid w:val="002C42EF"/>
    <w:rsid w:val="00310897"/>
    <w:rsid w:val="0031289E"/>
    <w:rsid w:val="00317DF1"/>
    <w:rsid w:val="0033050C"/>
    <w:rsid w:val="0034150D"/>
    <w:rsid w:val="003633B0"/>
    <w:rsid w:val="00367C97"/>
    <w:rsid w:val="00375A79"/>
    <w:rsid w:val="00375C6E"/>
    <w:rsid w:val="003A256B"/>
    <w:rsid w:val="003B63FA"/>
    <w:rsid w:val="003B7D1D"/>
    <w:rsid w:val="00406370"/>
    <w:rsid w:val="00412DAB"/>
    <w:rsid w:val="00421FB1"/>
    <w:rsid w:val="00434078"/>
    <w:rsid w:val="0046291C"/>
    <w:rsid w:val="00470FE5"/>
    <w:rsid w:val="00486D09"/>
    <w:rsid w:val="00495D58"/>
    <w:rsid w:val="004E7DF0"/>
    <w:rsid w:val="00516FEC"/>
    <w:rsid w:val="00533AB9"/>
    <w:rsid w:val="00534E97"/>
    <w:rsid w:val="00547059"/>
    <w:rsid w:val="00563A90"/>
    <w:rsid w:val="005753C2"/>
    <w:rsid w:val="005B7138"/>
    <w:rsid w:val="005C2C7E"/>
    <w:rsid w:val="005E1EA5"/>
    <w:rsid w:val="005E2C4A"/>
    <w:rsid w:val="005F7302"/>
    <w:rsid w:val="006250C3"/>
    <w:rsid w:val="00626644"/>
    <w:rsid w:val="00627E9D"/>
    <w:rsid w:val="00630681"/>
    <w:rsid w:val="00640D04"/>
    <w:rsid w:val="006412E5"/>
    <w:rsid w:val="00662436"/>
    <w:rsid w:val="00680135"/>
    <w:rsid w:val="00683463"/>
    <w:rsid w:val="00697A5B"/>
    <w:rsid w:val="006A26E9"/>
    <w:rsid w:val="006E1230"/>
    <w:rsid w:val="006E71BE"/>
    <w:rsid w:val="006F72EC"/>
    <w:rsid w:val="007253BE"/>
    <w:rsid w:val="00744654"/>
    <w:rsid w:val="007C41A9"/>
    <w:rsid w:val="007D0D29"/>
    <w:rsid w:val="007D1135"/>
    <w:rsid w:val="007D3AF0"/>
    <w:rsid w:val="007F21EA"/>
    <w:rsid w:val="007F7387"/>
    <w:rsid w:val="00800A86"/>
    <w:rsid w:val="008052EC"/>
    <w:rsid w:val="00814170"/>
    <w:rsid w:val="00827748"/>
    <w:rsid w:val="00840254"/>
    <w:rsid w:val="00846507"/>
    <w:rsid w:val="00862EEB"/>
    <w:rsid w:val="00871723"/>
    <w:rsid w:val="008751C5"/>
    <w:rsid w:val="00884DA3"/>
    <w:rsid w:val="0089754E"/>
    <w:rsid w:val="008B485D"/>
    <w:rsid w:val="008F2A78"/>
    <w:rsid w:val="00927736"/>
    <w:rsid w:val="009331BC"/>
    <w:rsid w:val="00935427"/>
    <w:rsid w:val="00943254"/>
    <w:rsid w:val="009753E7"/>
    <w:rsid w:val="00981F2E"/>
    <w:rsid w:val="00983734"/>
    <w:rsid w:val="0099111D"/>
    <w:rsid w:val="009A7109"/>
    <w:rsid w:val="009B6207"/>
    <w:rsid w:val="009B6518"/>
    <w:rsid w:val="009C7776"/>
    <w:rsid w:val="009E69FF"/>
    <w:rsid w:val="00A152FE"/>
    <w:rsid w:val="00A204E4"/>
    <w:rsid w:val="00A20943"/>
    <w:rsid w:val="00A365D0"/>
    <w:rsid w:val="00A5368D"/>
    <w:rsid w:val="00A86353"/>
    <w:rsid w:val="00A866E8"/>
    <w:rsid w:val="00AB5278"/>
    <w:rsid w:val="00B11303"/>
    <w:rsid w:val="00B20633"/>
    <w:rsid w:val="00B347EF"/>
    <w:rsid w:val="00B36102"/>
    <w:rsid w:val="00B42D31"/>
    <w:rsid w:val="00B67913"/>
    <w:rsid w:val="00B76D3A"/>
    <w:rsid w:val="00B902A9"/>
    <w:rsid w:val="00BA19BB"/>
    <w:rsid w:val="00BA4F13"/>
    <w:rsid w:val="00BC4FDA"/>
    <w:rsid w:val="00BD20C4"/>
    <w:rsid w:val="00C251F2"/>
    <w:rsid w:val="00C52BCB"/>
    <w:rsid w:val="00C94F6A"/>
    <w:rsid w:val="00C97779"/>
    <w:rsid w:val="00CC2758"/>
    <w:rsid w:val="00CF16D2"/>
    <w:rsid w:val="00CF3AF7"/>
    <w:rsid w:val="00D2369E"/>
    <w:rsid w:val="00D51FEC"/>
    <w:rsid w:val="00D54202"/>
    <w:rsid w:val="00D824A3"/>
    <w:rsid w:val="00D94FA1"/>
    <w:rsid w:val="00DB2423"/>
    <w:rsid w:val="00DB691B"/>
    <w:rsid w:val="00DE5F54"/>
    <w:rsid w:val="00DF5CEB"/>
    <w:rsid w:val="00E002AF"/>
    <w:rsid w:val="00E104A2"/>
    <w:rsid w:val="00EA2B1E"/>
    <w:rsid w:val="00EE4890"/>
    <w:rsid w:val="00EE79C5"/>
    <w:rsid w:val="00F224AC"/>
    <w:rsid w:val="00F446ED"/>
    <w:rsid w:val="00F609ED"/>
    <w:rsid w:val="00F6784E"/>
    <w:rsid w:val="00FB4AEE"/>
    <w:rsid w:val="00FE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7D2D16"/>
  <w15:chartTrackingRefBased/>
  <w15:docId w15:val="{6F00A8E1-43DA-453A-A9DD-908DB3975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7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77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7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7779"/>
    <w:rPr>
      <w:sz w:val="18"/>
      <w:szCs w:val="18"/>
    </w:rPr>
  </w:style>
  <w:style w:type="paragraph" w:styleId="a7">
    <w:name w:val="List Paragraph"/>
    <w:basedOn w:val="a"/>
    <w:uiPriority w:val="34"/>
    <w:qFormat/>
    <w:rsid w:val="00C97779"/>
    <w:pPr>
      <w:ind w:firstLineChars="200" w:firstLine="420"/>
    </w:pPr>
  </w:style>
  <w:style w:type="table" w:styleId="a8">
    <w:name w:val="Table Grid"/>
    <w:basedOn w:val="a1"/>
    <w:uiPriority w:val="39"/>
    <w:rsid w:val="001F1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310897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866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866E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866E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866E8"/>
    <w:rPr>
      <w:rFonts w:ascii="等线" w:eastAsia="等线" w:hAnsi="等线"/>
      <w:noProof/>
      <w:sz w:val="20"/>
    </w:rPr>
  </w:style>
  <w:style w:type="character" w:styleId="aa">
    <w:name w:val="line number"/>
    <w:basedOn w:val="a0"/>
    <w:uiPriority w:val="99"/>
    <w:semiHidden/>
    <w:unhideWhenUsed/>
    <w:rsid w:val="007F7387"/>
  </w:style>
  <w:style w:type="paragraph" w:styleId="HTML">
    <w:name w:val="HTML Preformatted"/>
    <w:basedOn w:val="a"/>
    <w:link w:val="HTML0"/>
    <w:uiPriority w:val="99"/>
    <w:unhideWhenUsed/>
    <w:rsid w:val="00027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27B99"/>
    <w:rPr>
      <w:rFonts w:ascii="宋体" w:eastAsia="宋体" w:hAnsi="宋体" w:cs="宋体"/>
      <w:kern w:val="0"/>
      <w:sz w:val="24"/>
      <w:szCs w:val="24"/>
    </w:rPr>
  </w:style>
  <w:style w:type="paragraph" w:styleId="ab">
    <w:name w:val="Normal (Web)"/>
    <w:basedOn w:val="a"/>
    <w:uiPriority w:val="99"/>
    <w:semiHidden/>
    <w:unhideWhenUsed/>
    <w:rsid w:val="00B42D3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381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PING</dc:creator>
  <cp:keywords/>
  <dc:description/>
  <cp:lastModifiedBy>Wenying Liu</cp:lastModifiedBy>
  <cp:revision>33</cp:revision>
  <dcterms:created xsi:type="dcterms:W3CDTF">2023-05-23T03:06:00Z</dcterms:created>
  <dcterms:modified xsi:type="dcterms:W3CDTF">2024-03-10T14:57:00Z</dcterms:modified>
</cp:coreProperties>
</file>